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2E3838" w14:textId="49355CCC" w:rsidR="00EC1A25" w:rsidRPr="007167AB" w:rsidRDefault="00EC1A25" w:rsidP="00EC1A25">
      <w:pPr>
        <w:pStyle w:val="2"/>
        <w:rPr>
          <w:rFonts w:eastAsiaTheme="minorEastAsia" w:hint="eastAsia"/>
        </w:rPr>
      </w:pPr>
      <w:bookmarkStart w:id="0" w:name="_Toc135755772"/>
      <w:bookmarkStart w:id="1" w:name="_Toc141361171"/>
      <w:r w:rsidRPr="00C63709">
        <w:t>Supplementary Table</w:t>
      </w:r>
      <w:r>
        <w:t xml:space="preserve"> 3</w:t>
      </w:r>
      <w:r w:rsidRPr="00C63709">
        <w:t xml:space="preserve">. </w:t>
      </w:r>
      <w:bookmarkStart w:id="2" w:name="OLE_LINK2"/>
      <w:r w:rsidRPr="00C63709">
        <w:t>Risk of bias assessments</w:t>
      </w:r>
      <w:bookmarkEnd w:id="0"/>
      <w:bookmarkEnd w:id="1"/>
      <w:bookmarkEnd w:id="2"/>
    </w:p>
    <w:p w14:paraId="0B2FA639" w14:textId="77777777" w:rsidR="00EC1A25" w:rsidRPr="00F2003D" w:rsidRDefault="00EC1A25" w:rsidP="00EC1A25">
      <w:pPr>
        <w:rPr>
          <w:rFonts w:eastAsiaTheme="minorEastAsia"/>
        </w:rPr>
      </w:pPr>
    </w:p>
    <w:tbl>
      <w:tblPr>
        <w:tblW w:w="12747" w:type="dxa"/>
        <w:tblLook w:val="04A0" w:firstRow="1" w:lastRow="0" w:firstColumn="1" w:lastColumn="0" w:noHBand="0" w:noVBand="1"/>
      </w:tblPr>
      <w:tblGrid>
        <w:gridCol w:w="2547"/>
        <w:gridCol w:w="1700"/>
        <w:gridCol w:w="1700"/>
        <w:gridCol w:w="1700"/>
        <w:gridCol w:w="1700"/>
        <w:gridCol w:w="1700"/>
        <w:gridCol w:w="1700"/>
      </w:tblGrid>
      <w:tr w:rsidR="00EC1A25" w:rsidRPr="00BE0430" w14:paraId="65FB48EB" w14:textId="77777777" w:rsidTr="00DF2F0B">
        <w:trPr>
          <w:trHeight w:hRule="exact" w:val="45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87F1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Study I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FAF6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D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7EDE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D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EDD09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D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2709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D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563C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D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0F7B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Overall</w:t>
            </w:r>
          </w:p>
        </w:tc>
      </w:tr>
      <w:tr w:rsidR="00EC1A25" w:rsidRPr="00BE0430" w14:paraId="6B06D41C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956BB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Abdelshafy 2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12B5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84F3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2F99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F151E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9D6E6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5F57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51ECD7EB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4160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Bonini 2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D0A7E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84D5B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C6BA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9FBF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3417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24D5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70F87580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434C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Cardillo 2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8968C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448D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9FFC6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608DA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E6D56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5436C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EC1A25" w:rsidRPr="00BE0430" w14:paraId="1964336A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0A5AA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EI 2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02F7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9D7B9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5B8D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0C16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8A0B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9DEC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7D88BF9E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5291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Feng 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76C4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15D06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A6D5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2A636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F3126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D35E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584D26A9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C0A29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Gillies 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E80D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0951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36E24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5212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50F3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4654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EC1A25" w:rsidRPr="00BE0430" w14:paraId="3E12A589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1040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Hayashi 2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34F56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7803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DAB7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8FCEE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C0F7A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A8D1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EC1A25" w:rsidRPr="00BE0430" w14:paraId="407ADED5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542D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Lee 2009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3578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0B85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BEE1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8D8B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EDCD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A0CD4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627697EA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36599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i 2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D7EB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30E0B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E947C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346BE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DBDDD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9B52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62F7AC75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EDF9E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uo 2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5BB0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463CB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52654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C5E9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5033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86E2E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3CFE56EF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FE4DC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Maia 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BBC6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71474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894F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76DA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6295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C8C4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</w:tr>
      <w:tr w:rsidR="00EC1A25" w:rsidRPr="00BE0430" w14:paraId="3FE66275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9F22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Ogura 2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CA30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64477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D60AD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27F59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C638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2348B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238F8371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BF18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Roesel 2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EA04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715B7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8CC2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B9567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F8FF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216B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5ACEE3D1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248A9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aleh 2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A6796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4F0C9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61C46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7675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38FFA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745D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7BBE6047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6AC94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liman 2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799EE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93C7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093FE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A420C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4D13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A81B1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33E1A248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0831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Takata 2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220E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65C47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EAF09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DE2A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D2EF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F447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54929D01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B67F7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Wickremasinghe 2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0575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3213D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ECDF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06E6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8079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7D8BC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50562210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E212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Xu 2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BB82E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587B7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44A8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AF43A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84C3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05FB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34A10ED9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5AD70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Yalcinbayir 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B4B3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0AF22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B6964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70A7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8D7FC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2C233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  <w:tr w:rsidR="00EC1A25" w:rsidRPr="00BE0430" w14:paraId="6B713FD0" w14:textId="77777777" w:rsidTr="00DF2F0B">
        <w:trPr>
          <w:trHeight w:hRule="exact"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3591A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Zakaria 2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DEBBF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9EC29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59858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22B54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51AAC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CF435" w14:textId="77777777" w:rsidR="00EC1A25" w:rsidRPr="00BE0430" w:rsidRDefault="00EC1A25" w:rsidP="00DF2F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0430">
              <w:rPr>
                <w:rFonts w:ascii="Times New Roman" w:hAnsi="Times New Roman" w:cs="Times New Roman" w:hint="eastAsia"/>
                <w:kern w:val="0"/>
                <w:szCs w:val="21"/>
              </w:rPr>
              <w:t>Some concerns</w:t>
            </w:r>
          </w:p>
        </w:tc>
      </w:tr>
    </w:tbl>
    <w:p w14:paraId="72A9EEFE" w14:textId="77777777" w:rsidR="00EC1A25" w:rsidRPr="00654FD7" w:rsidRDefault="00EC1A25" w:rsidP="00EC1A25">
      <w:pPr>
        <w:rPr>
          <w:rFonts w:ascii="Times New Roman" w:eastAsiaTheme="minorEastAsia" w:hAnsi="Times New Roman" w:cs="Times New Roman"/>
          <w:b/>
          <w:bCs/>
          <w:szCs w:val="21"/>
        </w:rPr>
      </w:pPr>
    </w:p>
    <w:p w14:paraId="7C427DC8" w14:textId="77777777" w:rsidR="00EC1A25" w:rsidRDefault="00EC1A25" w:rsidP="00EC1A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Footnote: </w:t>
      </w:r>
      <w:r>
        <w:rPr>
          <w:rFonts w:ascii="Times New Roman" w:hAnsi="Times New Roman" w:cs="Times New Roman"/>
          <w:szCs w:val="21"/>
        </w:rPr>
        <w:t xml:space="preserve">D1: Risk of bias </w:t>
      </w:r>
      <w:bookmarkStart w:id="3" w:name="OLE_LINK23"/>
      <w:r>
        <w:rPr>
          <w:rFonts w:ascii="Times New Roman" w:hAnsi="Times New Roman" w:cs="Times New Roman"/>
          <w:szCs w:val="21"/>
        </w:rPr>
        <w:t>arising from the</w:t>
      </w:r>
      <w:bookmarkEnd w:id="3"/>
      <w:r>
        <w:rPr>
          <w:rFonts w:ascii="Times New Roman" w:hAnsi="Times New Roman" w:cs="Times New Roman"/>
          <w:szCs w:val="21"/>
        </w:rPr>
        <w:t xml:space="preserve"> randomization process; D2: Risk of bias due to deviations from the intended interventions; D3: Risk of bias due to missing outcome data; D4: Risk of bias in measurement of the outcome; D5: Risk of bias in selection of the reported result; Overall: Overall risk of bias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1DE05712" w14:textId="77777777" w:rsidR="00EC1A25" w:rsidRDefault="00EC1A25" w:rsidP="00EC1A25">
      <w:pPr>
        <w:widowControl/>
        <w:jc w:val="left"/>
      </w:pPr>
      <w:r>
        <w:br w:type="page"/>
      </w:r>
    </w:p>
    <w:p w14:paraId="6C4F2967" w14:textId="77777777" w:rsidR="0093199D" w:rsidRPr="00EC1A25" w:rsidRDefault="0093199D"/>
    <w:sectPr w:rsidR="0093199D" w:rsidRPr="00EC1A25" w:rsidSect="00EC1A2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25"/>
    <w:rsid w:val="001A12E3"/>
    <w:rsid w:val="007167AB"/>
    <w:rsid w:val="00761320"/>
    <w:rsid w:val="0093199D"/>
    <w:rsid w:val="00A3635A"/>
    <w:rsid w:val="00EC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1DD3A"/>
  <w15:chartTrackingRefBased/>
  <w15:docId w15:val="{CB001B58-88B0-43EF-90EB-50DF3FD3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A25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EC1A25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EC1A25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3</cp:revision>
  <dcterms:created xsi:type="dcterms:W3CDTF">2025-01-08T03:27:00Z</dcterms:created>
  <dcterms:modified xsi:type="dcterms:W3CDTF">2025-01-11T01:54:00Z</dcterms:modified>
</cp:coreProperties>
</file>